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A783" w14:textId="46DA90EA" w:rsidR="1BA6CB27" w:rsidRPr="00DD7F24" w:rsidRDefault="1BA6CB27" w:rsidP="4778144C">
      <w:pPr>
        <w:rPr>
          <w:color w:val="2F5496" w:themeColor="accent1" w:themeShade="BF"/>
          <w:sz w:val="20"/>
          <w:szCs w:val="20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35"/>
        <w:gridCol w:w="945"/>
        <w:gridCol w:w="945"/>
        <w:gridCol w:w="945"/>
        <w:gridCol w:w="1125"/>
        <w:gridCol w:w="720"/>
        <w:gridCol w:w="840"/>
        <w:gridCol w:w="900"/>
        <w:gridCol w:w="765"/>
        <w:gridCol w:w="675"/>
      </w:tblGrid>
      <w:tr w:rsidR="004051BE" w:rsidRPr="00DD7F24" w14:paraId="211C3386" w14:textId="77777777" w:rsidTr="00F641F7">
        <w:trPr>
          <w:trHeight w:val="300"/>
        </w:trPr>
        <w:tc>
          <w:tcPr>
            <w:tcW w:w="8895" w:type="dxa"/>
            <w:gridSpan w:val="10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FB6346" w14:textId="24C208DA" w:rsidR="004051BE" w:rsidRPr="00DD7F24" w:rsidRDefault="004051BE" w:rsidP="00F641F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2F5496" w:themeColor="accent1" w:themeShade="BF"/>
                <w:sz w:val="20"/>
                <w:szCs w:val="20"/>
              </w:rPr>
              <w:t>Table S</w:t>
            </w:r>
            <w:r w:rsidR="00A27555">
              <w:rPr>
                <w:i/>
                <w:iCs/>
                <w:color w:val="2F5496" w:themeColor="accent1" w:themeShade="BF"/>
                <w:sz w:val="20"/>
                <w:szCs w:val="20"/>
              </w:rPr>
              <w:t>6</w:t>
            </w:r>
            <w:r w:rsidRPr="00DD7F24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 Summary table of the Temporal (longitudinal) Invariance publications (total of 14 tests) with the number of comparisons depending on informant (parents or teachers).</w:t>
            </w:r>
          </w:p>
        </w:tc>
      </w:tr>
      <w:tr w:rsidR="4778144C" w:rsidRPr="00DD7F24" w14:paraId="5D124D40" w14:textId="77777777" w:rsidTr="00F641F7">
        <w:trPr>
          <w:trHeight w:val="300"/>
        </w:trPr>
        <w:tc>
          <w:tcPr>
            <w:tcW w:w="103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CAAE2B" w14:textId="1C3A7C3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Publication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77EA61" w14:textId="52591A7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02DE55" w14:textId="4071905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34A452" w14:textId="6B13138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62796A" w14:textId="754B504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Number of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2FE8482" w14:textId="5B2693C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comparison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648095" w14:textId="7B7A85B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Parent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BFC248" w14:textId="2F69AF4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Teacher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27F33B" w14:textId="06E4B86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Combined parents and teacher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E87141" w14:textId="265A7CA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Mothers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5F5F1C8" w14:textId="2ED72A5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only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0C4871" w14:textId="708D198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Fathers only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A701CB1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E085D4" w14:textId="19C2AAB8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Gomez et al., 2018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6B9E18" w14:textId="0EDC71B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linic-referred sample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46FAE2" w14:textId="0F0A5EE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Bifactor model for IA and HI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0FBE45" w14:textId="5EF05FC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Strengths and Weaknesses of ADHD-Symptoms and Normal </w:t>
            </w:r>
            <w:proofErr w:type="spellStart"/>
            <w:r w:rsidRPr="00DD7F24">
              <w:rPr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D7F24">
              <w:rPr>
                <w:color w:val="000000" w:themeColor="text1"/>
                <w:sz w:val="20"/>
                <w:szCs w:val="20"/>
              </w:rPr>
              <w:t xml:space="preserve"> Scale (SWAN) in mothers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A9CE64" w14:textId="0E62331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BC59D1" w14:textId="0E40B91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B9A387" w14:textId="16B58F6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E83D4D" w14:textId="41AECAB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DC4C29" w14:textId="6D9AB1E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502D3A" w14:textId="5890680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7E166F6C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FECA0D" w14:textId="1E865E62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Hall et al., 2020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294092" w14:textId="12C360A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linical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E60654" w14:textId="628E0F7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2-factor model with IA and HI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33DB86" w14:textId="337A48B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Swanson, </w:t>
            </w:r>
            <w:proofErr w:type="gramStart"/>
            <w:r w:rsidRPr="00DD7F24">
              <w:rPr>
                <w:color w:val="000000" w:themeColor="text1"/>
                <w:sz w:val="20"/>
                <w:szCs w:val="20"/>
              </w:rPr>
              <w:t>Nolan</w:t>
            </w:r>
            <w:proofErr w:type="gramEnd"/>
            <w:r w:rsidRPr="00DD7F24">
              <w:rPr>
                <w:color w:val="000000" w:themeColor="text1"/>
                <w:sz w:val="20"/>
                <w:szCs w:val="20"/>
              </w:rPr>
              <w:t xml:space="preserve"> and Pelham Rating Scale (SNAP-IV) for parents and teachers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DAC786" w14:textId="41688CF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61DE2F" w14:textId="7A0D18F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771FA6" w14:textId="72E1124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FA6371" w14:textId="3A303A3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07183E" w14:textId="7C37F44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68834B" w14:textId="08E793F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10DFDA00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71F8FD" w14:textId="37CDECD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Leopold et al., 2019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3ADBDB" w14:textId="3EEF8D79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Twin pairs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C55453" w14:textId="3B58AF8D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factor model with IN, </w:t>
            </w:r>
            <w:proofErr w:type="gramStart"/>
            <w:r w:rsidRPr="00DD7F24">
              <w:rPr>
                <w:color w:val="000000" w:themeColor="text1"/>
                <w:sz w:val="20"/>
                <w:szCs w:val="20"/>
              </w:rPr>
              <w:t>HI</w:t>
            </w:r>
            <w:proofErr w:type="gramEnd"/>
            <w:r w:rsidRPr="00DD7F24">
              <w:rPr>
                <w:color w:val="000000" w:themeColor="text1"/>
                <w:sz w:val="20"/>
                <w:szCs w:val="20"/>
              </w:rPr>
              <w:t xml:space="preserve"> and Functional Impairment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A95E8E" w14:textId="6A0DD1B1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Disruptive </w:t>
            </w:r>
            <w:proofErr w:type="spellStart"/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>BehaviorRating</w:t>
            </w:r>
            <w:proofErr w:type="spellEnd"/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Scale (DBRS) completed by parents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CC2C3D" w14:textId="1BF7930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1614BA" w14:textId="1ABBFD7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3958C6" w14:textId="3B9DA6D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CE83BE" w14:textId="69ADE90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D6AC07" w14:textId="0FF5E42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2FB7F7" w14:textId="6928F0B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CAF4235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1C20D0" w14:textId="0C375E32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D7F24">
              <w:rPr>
                <w:color w:val="000000" w:themeColor="text1"/>
                <w:sz w:val="20"/>
                <w:szCs w:val="20"/>
              </w:rPr>
              <w:t>Lúcio</w:t>
            </w:r>
            <w:proofErr w:type="spellEnd"/>
            <w:r w:rsidRPr="00DD7F24">
              <w:rPr>
                <w:color w:val="000000" w:themeColor="text1"/>
                <w:sz w:val="20"/>
                <w:szCs w:val="20"/>
              </w:rPr>
              <w:t xml:space="preserve"> et al., 2022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0785E6" w14:textId="2CB3974C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ommunity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00229B" w14:textId="33C331A1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 correlated factors solution with IA, HI and ODD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9B48F4" w14:textId="3A130620" w:rsidR="4778144C" w:rsidRPr="00DD7F24" w:rsidRDefault="4778144C" w:rsidP="4778144C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Swanson, </w:t>
            </w:r>
            <w:proofErr w:type="gramStart"/>
            <w:r w:rsidRPr="00DD7F24">
              <w:rPr>
                <w:color w:val="000000" w:themeColor="text1"/>
                <w:sz w:val="20"/>
                <w:szCs w:val="20"/>
              </w:rPr>
              <w:t>Nolan</w:t>
            </w:r>
            <w:proofErr w:type="gramEnd"/>
            <w:r w:rsidRPr="00DD7F24">
              <w:rPr>
                <w:color w:val="000000" w:themeColor="text1"/>
                <w:sz w:val="20"/>
                <w:szCs w:val="20"/>
              </w:rPr>
              <w:t xml:space="preserve"> and Pelham scale version IV (SNAP-IV) for parents and teachers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B19753" w14:textId="48F24FB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70799C" w14:textId="303D26D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34F14E" w14:textId="78AF93A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2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E11E72" w14:textId="3CB550E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CBDB3F" w14:textId="3FCF8B7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29F690" w14:textId="0291D8D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56B84F10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94B93D" w14:textId="772E4A8D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MacDonald et al., 2019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C22064" w14:textId="78D7D80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Twins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4C90F1" w14:textId="0E6313B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2-factor model with IA and HI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2F1061" w14:textId="572D16F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Disruptive </w:t>
            </w:r>
            <w:proofErr w:type="spellStart"/>
            <w:r w:rsidRPr="00DD7F24">
              <w:rPr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D7F24">
              <w:rPr>
                <w:color w:val="000000" w:themeColor="text1"/>
                <w:sz w:val="20"/>
                <w:szCs w:val="20"/>
              </w:rPr>
              <w:t xml:space="preserve"> Scale (DBRS) for </w:t>
            </w:r>
            <w:r w:rsidRPr="00DD7F24">
              <w:rPr>
                <w:color w:val="000000" w:themeColor="text1"/>
                <w:sz w:val="20"/>
                <w:szCs w:val="20"/>
              </w:rPr>
              <w:lastRenderedPageBreak/>
              <w:t>parents and teachers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B09CD5" w14:textId="3488BCA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lastRenderedPageBreak/>
              <w:t xml:space="preserve">3 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156ECB" w14:textId="2C98520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3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1F99B8" w14:textId="714D2A5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705E84" w14:textId="5A6E4EE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252F57" w14:textId="45CCF0D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6A248E" w14:textId="710AC09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289089E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01FD1D" w14:textId="28D7B686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D7F24">
              <w:rPr>
                <w:color w:val="000000" w:themeColor="text1"/>
                <w:sz w:val="20"/>
                <w:szCs w:val="20"/>
              </w:rPr>
              <w:t>Preszler</w:t>
            </w:r>
            <w:proofErr w:type="spellEnd"/>
            <w:r w:rsidRPr="00DD7F24">
              <w:rPr>
                <w:color w:val="000000" w:themeColor="text1"/>
                <w:sz w:val="20"/>
                <w:szCs w:val="20"/>
              </w:rPr>
              <w:t xml:space="preserve"> et al., 2022.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05C935" w14:textId="5FF6432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>School sample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C5B7EE" w14:textId="2E6EE85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factor model with cross-loadings including IA, </w:t>
            </w:r>
            <w:proofErr w:type="gramStart"/>
            <w:r w:rsidRPr="00DD7F24">
              <w:rPr>
                <w:color w:val="000000" w:themeColor="text1"/>
                <w:sz w:val="20"/>
                <w:szCs w:val="20"/>
              </w:rPr>
              <w:t>HI</w:t>
            </w:r>
            <w:proofErr w:type="gramEnd"/>
            <w:r w:rsidRPr="00DD7F24"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>Impulsivity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675EC2" w14:textId="115F5C3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Child and Adolescent </w:t>
            </w:r>
            <w:proofErr w:type="spellStart"/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D7F24">
              <w:rPr>
                <w:rFonts w:eastAsia="Calibri"/>
                <w:color w:val="000000" w:themeColor="text1"/>
                <w:sz w:val="20"/>
                <w:szCs w:val="20"/>
              </w:rPr>
              <w:t xml:space="preserve"> Inventory (CADBI) for parents 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042492" w14:textId="6BD77C3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EF59F3" w14:textId="75006C8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BCED8E" w14:textId="48E8F37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0F7151" w14:textId="4827D86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92D53C" w14:textId="207119F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825211" w14:textId="4E46ADA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4778144C" w:rsidRPr="00DD7F24" w14:paraId="670D9517" w14:textId="77777777" w:rsidTr="4778144C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8D117B" w14:textId="48AF9B31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Willoughby et al., 2012  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84CFFA" w14:textId="240E328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ommunity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97C4FA" w14:textId="7F08BC8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1-factor model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677A84" w14:textId="69F1EDB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ADHD Symptom Rating Scale Checklist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8DCF4D" w14:textId="7BFCFED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1  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1CB807" w14:textId="44F25F0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872CA7" w14:textId="5BAB4EC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902883" w14:textId="130E2DF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8AC724" w14:textId="7121C4C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404862" w14:textId="0554BAD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21C7469" w14:textId="4847D0C0" w:rsidR="2D0CF4DD" w:rsidRPr="00DD7F24" w:rsidRDefault="2D0CF4DD" w:rsidP="00FD2487">
      <w:pPr>
        <w:pStyle w:val="Caption"/>
        <w:keepNext/>
        <w:spacing w:line="480" w:lineRule="auto"/>
        <w:rPr>
          <w:rFonts w:ascii="Times New Roman" w:eastAsia="Times New Roman" w:hAnsi="Times New Roman" w:cs="Times New Roman"/>
          <w:i w:val="0"/>
          <w:iCs w:val="0"/>
          <w:sz w:val="20"/>
          <w:szCs w:val="20"/>
        </w:rPr>
      </w:pPr>
    </w:p>
    <w:p w14:paraId="50C2689D" w14:textId="5C342485" w:rsidR="4778144C" w:rsidRPr="00DD7F24" w:rsidRDefault="4778144C" w:rsidP="4778144C"/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10C1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7CBE"/>
    <w:rsid w:val="006D22C3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085D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3</cp:revision>
  <cp:lastPrinted>2023-07-30T20:08:00Z</cp:lastPrinted>
  <dcterms:created xsi:type="dcterms:W3CDTF">2023-10-26T22:52:00Z</dcterms:created>
  <dcterms:modified xsi:type="dcterms:W3CDTF">2023-10-26T22:54:00Z</dcterms:modified>
</cp:coreProperties>
</file>